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5EEDB" w14:textId="35B10505" w:rsidR="005E2E4B" w:rsidRPr="00597325" w:rsidRDefault="005E2E4B">
      <w:pPr>
        <w:rPr>
          <w:rFonts w:ascii="Calibri" w:eastAsia="Times New Roman" w:hAnsi="Calibri" w:cs="Calibri"/>
          <w:color w:val="000000"/>
          <w:lang w:val="en-US" w:eastAsia="fr-FR"/>
        </w:rPr>
      </w:pPr>
      <w:r w:rsidRPr="00597325">
        <w:rPr>
          <w:rFonts w:ascii="Calibri" w:eastAsia="Times New Roman" w:hAnsi="Calibri" w:cs="Calibri"/>
          <w:color w:val="000000"/>
          <w:lang w:val="en-US" w:eastAsia="fr-FR"/>
        </w:rPr>
        <w:t>Appendix 2 : BLAST Hit Table of Chikungunya virus (CHIKV) sequences from 2015 and 2023 vs CHIKV 2005 (HM045817)</w:t>
      </w:r>
      <w:r w:rsidR="00597325">
        <w:rPr>
          <w:rFonts w:ascii="Calibri" w:eastAsia="Times New Roman" w:hAnsi="Calibri" w:cs="Calibri"/>
          <w:color w:val="000000"/>
          <w:lang w:val="en-US" w:eastAsia="fr-FR"/>
        </w:rPr>
        <w:t xml:space="preserve"> and sequencing metrics.</w:t>
      </w:r>
    </w:p>
    <w:tbl>
      <w:tblPr>
        <w:tblW w:w="143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080"/>
        <w:gridCol w:w="763"/>
        <w:gridCol w:w="1134"/>
        <w:gridCol w:w="1134"/>
        <w:gridCol w:w="850"/>
        <w:gridCol w:w="1276"/>
        <w:gridCol w:w="1843"/>
        <w:gridCol w:w="1559"/>
        <w:gridCol w:w="1843"/>
        <w:gridCol w:w="1559"/>
      </w:tblGrid>
      <w:tr w:rsidR="00597325" w:rsidRPr="00597325" w14:paraId="406E6337" w14:textId="77777777" w:rsidTr="00597325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3F3E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Identit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FB86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Host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20E4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Max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A32B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8860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Query</w:t>
            </w:r>
            <w:proofErr w:type="spellEnd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Cov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D053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E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C6F6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Percentage</w:t>
            </w:r>
            <w:proofErr w:type="spellEnd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</w:t>
            </w: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ident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97CC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ccession </w:t>
            </w: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Length</w:t>
            </w:r>
            <w:proofErr w:type="spellEnd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n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2B14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Num</w:t>
            </w:r>
            <w:proofErr w:type="spellEnd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. </w:t>
            </w: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Rea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5A10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Depth</w:t>
            </w:r>
            <w:proofErr w:type="spellEnd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X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E057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Coverage</w:t>
            </w:r>
            <w:proofErr w:type="spellEnd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</w:tr>
      <w:tr w:rsidR="00597325" w:rsidRPr="00597325" w14:paraId="0E06BA56" w14:textId="77777777" w:rsidTr="00597325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0753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4123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ECE6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Mosquit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DCB2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416C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C53F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C2DA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EB2D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8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1036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1,7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D2FC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42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18EB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9D28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</w:tr>
      <w:tr w:rsidR="00597325" w:rsidRPr="00597325" w14:paraId="7321E216" w14:textId="77777777" w:rsidTr="00597325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2E90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412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226F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Mosquit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A0D0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3703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3F3C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D622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C16D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8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3BCD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1,7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1311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2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6D16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ACD9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.9</w:t>
            </w:r>
          </w:p>
        </w:tc>
      </w:tr>
      <w:tr w:rsidR="00597325" w:rsidRPr="00597325" w14:paraId="32ABC283" w14:textId="77777777" w:rsidTr="00597325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5D5A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4127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2D2B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Mosquit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C4FB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5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9C6A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5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5013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99E8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2B2D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8.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4BA4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1,5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BACD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44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3DCA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36C4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</w:t>
            </w:r>
          </w:p>
        </w:tc>
      </w:tr>
      <w:tr w:rsidR="00597325" w:rsidRPr="00597325" w14:paraId="0AF4E995" w14:textId="77777777" w:rsidTr="00597325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F61B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4177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2D79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Huma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2F42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DF93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FA1E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4A82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2F92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8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E5C8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1,7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F94E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235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0265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7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CD76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.9</w:t>
            </w:r>
          </w:p>
        </w:tc>
      </w:tr>
      <w:tr w:rsidR="00597325" w:rsidRPr="00597325" w14:paraId="28FF657A" w14:textId="77777777" w:rsidTr="00597325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B811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4178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5431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Huma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CAEC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8198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9775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4B48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D2A9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8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7E81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1,0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DDED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9661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D370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.6</w:t>
            </w:r>
          </w:p>
        </w:tc>
      </w:tr>
      <w:tr w:rsidR="00597325" w:rsidRPr="00597325" w14:paraId="6346DC66" w14:textId="77777777" w:rsidTr="00597325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C179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425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3C17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Huma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FEDE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738D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A717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E00B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D2CC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8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BCEC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1,7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50EC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76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4780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C435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.1</w:t>
            </w:r>
          </w:p>
        </w:tc>
      </w:tr>
      <w:tr w:rsidR="00597325" w:rsidRPr="00597325" w14:paraId="15D07C31" w14:textId="77777777" w:rsidTr="00597325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2945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425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0B58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Huma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E931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B572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BC8A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EA27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A2ED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8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1FE3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1,7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0D60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E169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4232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</w:tr>
      <w:tr w:rsidR="00597325" w:rsidRPr="00597325" w14:paraId="56AF693E" w14:textId="77777777" w:rsidTr="00597325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195F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4255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4CD7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Huma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D3B5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AD7B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22A6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016A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0172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8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4642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1,7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35A2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91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51A9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70A7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</w:tr>
      <w:tr w:rsidR="00597325" w:rsidRPr="00597325" w14:paraId="7FF98EC5" w14:textId="77777777" w:rsidTr="00597325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60AB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425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3E3D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Huma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73E4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C179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4262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7429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F21C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8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CBE8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1,7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2B71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817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75AE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5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4FB4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.1</w:t>
            </w:r>
          </w:p>
        </w:tc>
      </w:tr>
      <w:tr w:rsidR="00597325" w:rsidRPr="00597325" w14:paraId="6EC1CC31" w14:textId="77777777" w:rsidTr="00597325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085D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4256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A7BB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Huma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A9DF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8A14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18B4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7965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06E2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8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FB39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1,7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7B7E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327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7D0B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FAF8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</w:tr>
      <w:tr w:rsidR="00597325" w:rsidRPr="00597325" w14:paraId="69B05D29" w14:textId="77777777" w:rsidTr="00597325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5450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4256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32BE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Huma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66E8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C1D9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8D6F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8882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AB02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8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4605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1,7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DC91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98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B411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C0BA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.1</w:t>
            </w:r>
          </w:p>
        </w:tc>
      </w:tr>
      <w:tr w:rsidR="00597325" w:rsidRPr="00597325" w14:paraId="1BF9360F" w14:textId="77777777" w:rsidTr="00597325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D393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4257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7489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Huma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8635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824F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9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EF7B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3945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E202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98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4DAD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color w:val="000000"/>
                <w:lang w:eastAsia="fr-FR"/>
              </w:rPr>
              <w:t>11,7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D5DD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077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6E55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5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6DB3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973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</w:tr>
      <w:tr w:rsidR="00597325" w:rsidRPr="00597325" w14:paraId="3106E3D8" w14:textId="77777777" w:rsidTr="00597325">
        <w:trPr>
          <w:trHeight w:val="320"/>
        </w:trPr>
        <w:tc>
          <w:tcPr>
            <w:tcW w:w="623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429BA29C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732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Mean percent identity against HM04581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BA073F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732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98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EE26" w14:textId="77777777" w:rsidR="00597325" w:rsidRPr="00597325" w:rsidRDefault="00597325" w:rsidP="005973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2815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8646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DA56" w14:textId="77777777" w:rsidR="00597325" w:rsidRPr="00597325" w:rsidRDefault="00597325" w:rsidP="005973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39625696" w14:textId="77777777" w:rsidR="00597325" w:rsidRDefault="00597325"/>
    <w:sectPr w:rsidR="00597325" w:rsidSect="002C47B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7BE"/>
    <w:rsid w:val="00044EB7"/>
    <w:rsid w:val="002C47BE"/>
    <w:rsid w:val="00597325"/>
    <w:rsid w:val="005A14A9"/>
    <w:rsid w:val="005E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8F2025"/>
  <w15:chartTrackingRefBased/>
  <w15:docId w15:val="{7D7BCC67-973C-654E-AFBD-6FAFCB8B4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E2E4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2E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17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26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a Moise DIAGNE</dc:creator>
  <cp:keywords/>
  <dc:description/>
  <cp:lastModifiedBy>Moussa Moise DIAGNE</cp:lastModifiedBy>
  <cp:revision>3</cp:revision>
  <dcterms:created xsi:type="dcterms:W3CDTF">2024-06-02T18:55:00Z</dcterms:created>
  <dcterms:modified xsi:type="dcterms:W3CDTF">2024-06-02T19:46:00Z</dcterms:modified>
</cp:coreProperties>
</file>